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18A2" w14:textId="54DD24C7" w:rsidR="00311EAB" w:rsidRPr="000B0985" w:rsidRDefault="00311EAB">
      <w:pPr>
        <w:rPr>
          <w:i/>
          <w:iCs/>
          <w:sz w:val="22"/>
          <w:szCs w:val="22"/>
        </w:rPr>
      </w:pPr>
      <w:r w:rsidRPr="000B0985">
        <w:rPr>
          <w:i/>
          <w:iCs/>
          <w:sz w:val="22"/>
          <w:szCs w:val="22"/>
        </w:rPr>
        <w:t xml:space="preserve">Table S1: Acuity test sequence and letter chart rotation. 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6800"/>
      </w:tblGrid>
      <w:tr w:rsidR="00311EAB" w:rsidRPr="00311EAB" w14:paraId="0378E1D8" w14:textId="77777777" w:rsidTr="00311EAB">
        <w:trPr>
          <w:trHeight w:val="301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A74" w14:textId="0155D51B" w:rsidR="00311EAB" w:rsidRPr="00311EAB" w:rsidRDefault="00311EAB" w:rsidP="00311EA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11E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uity testing sequence and letter chart rotation</w:t>
            </w:r>
          </w:p>
        </w:tc>
      </w:tr>
      <w:tr w:rsidR="00311EAB" w:rsidRPr="00311EAB" w14:paraId="042FB3AA" w14:textId="77777777" w:rsidTr="00311EAB">
        <w:trPr>
          <w:trHeight w:val="326"/>
        </w:trPr>
        <w:tc>
          <w:tcPr>
            <w:tcW w:w="6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CDCCE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 Refraction of both eyes, using chart R</w:t>
            </w:r>
          </w:p>
        </w:tc>
      </w:tr>
      <w:tr w:rsidR="00311EAB" w:rsidRPr="00311EAB" w14:paraId="30E64BD7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C38A8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. Right eye LLVA, left eye occluded, chart 1</w:t>
            </w:r>
          </w:p>
        </w:tc>
      </w:tr>
      <w:tr w:rsidR="00311EAB" w:rsidRPr="00311EAB" w14:paraId="08439CBD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4389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. Right eye ETDRS VA, left eye occluded, chart 1</w:t>
            </w:r>
          </w:p>
        </w:tc>
      </w:tr>
      <w:tr w:rsidR="00311EAB" w:rsidRPr="00311EAB" w14:paraId="5C5DCC08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0BA74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. Left eye LLVA, right eye occluded, chart 2</w:t>
            </w:r>
          </w:p>
        </w:tc>
      </w:tr>
      <w:tr w:rsidR="00311EAB" w:rsidRPr="00311EAB" w14:paraId="7EABD4CA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2B39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. Left eye ETDRS VA, right eye occluded, chart 2</w:t>
            </w:r>
          </w:p>
        </w:tc>
      </w:tr>
      <w:tr w:rsidR="00311EAB" w:rsidRPr="00311EAB" w14:paraId="5F53962C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F343C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. Repeat right eye LLVA, left eye occluded, chart R</w:t>
            </w:r>
          </w:p>
        </w:tc>
      </w:tr>
      <w:tr w:rsidR="00311EAB" w:rsidRPr="00311EAB" w14:paraId="4C306586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4EE8D" w14:textId="77777777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7. Repeat right eye ETDRS VA, left eye occluded, chart R</w:t>
            </w:r>
          </w:p>
        </w:tc>
      </w:tr>
      <w:tr w:rsidR="00311EAB" w:rsidRPr="00311EAB" w14:paraId="3FEA6F46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39866" w14:textId="49A577C9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8. Left eye MAC</w:t>
            </w:r>
            <w:r w:rsidR="00C87A9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VA, right eye occluded chart 2</w:t>
            </w:r>
          </w:p>
        </w:tc>
      </w:tr>
      <w:tr w:rsidR="00311EAB" w:rsidRPr="00311EAB" w14:paraId="7E9F5DCD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BB1C4" w14:textId="1DC722F6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. Right eye MAC</w:t>
            </w:r>
            <w:r w:rsidR="00C87A9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VA, left eye occluded, chart 1</w:t>
            </w:r>
          </w:p>
        </w:tc>
      </w:tr>
      <w:tr w:rsidR="00311EAB" w:rsidRPr="00311EAB" w14:paraId="6E8BCB4C" w14:textId="77777777" w:rsidTr="00311EAB">
        <w:trPr>
          <w:trHeight w:val="326"/>
        </w:trPr>
        <w:tc>
          <w:tcPr>
            <w:tcW w:w="6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DE8B1E" w14:textId="1C66A21B" w:rsidR="00311EAB" w:rsidRPr="00311EAB" w:rsidRDefault="00311EAB" w:rsidP="00311E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0. Repeat left eye MAC</w:t>
            </w:r>
            <w:r w:rsidR="00C87A9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311EA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VA, right eye occluded, chart 2</w:t>
            </w:r>
          </w:p>
        </w:tc>
      </w:tr>
    </w:tbl>
    <w:p w14:paraId="2633CB4A" w14:textId="77777777" w:rsidR="00311EAB" w:rsidRPr="00311EAB" w:rsidRDefault="00311EAB">
      <w:pPr>
        <w:rPr>
          <w:sz w:val="22"/>
          <w:szCs w:val="22"/>
        </w:rPr>
      </w:pPr>
    </w:p>
    <w:p w14:paraId="32321757" w14:textId="77777777" w:rsidR="00311EAB" w:rsidRDefault="00311EAB">
      <w:pPr>
        <w:rPr>
          <w:sz w:val="22"/>
          <w:szCs w:val="22"/>
        </w:rPr>
      </w:pPr>
    </w:p>
    <w:p w14:paraId="71CCB8D3" w14:textId="3ED5B895" w:rsidR="00700916" w:rsidRPr="000B0985" w:rsidRDefault="00D73431">
      <w:pPr>
        <w:rPr>
          <w:i/>
          <w:iCs/>
          <w:sz w:val="22"/>
          <w:szCs w:val="22"/>
        </w:rPr>
      </w:pPr>
      <w:r w:rsidRPr="000B0985">
        <w:rPr>
          <w:i/>
          <w:iCs/>
          <w:sz w:val="22"/>
          <w:szCs w:val="22"/>
        </w:rPr>
        <w:t>Table S</w:t>
      </w:r>
      <w:r w:rsidR="000B0985">
        <w:rPr>
          <w:i/>
          <w:iCs/>
          <w:sz w:val="22"/>
          <w:szCs w:val="22"/>
        </w:rPr>
        <w:t>2</w:t>
      </w:r>
      <w:r w:rsidRPr="000B0985">
        <w:rPr>
          <w:i/>
          <w:iCs/>
          <w:sz w:val="22"/>
          <w:szCs w:val="22"/>
        </w:rPr>
        <w:t>: Su</w:t>
      </w:r>
      <w:r w:rsidR="00700916" w:rsidRPr="000B0985">
        <w:rPr>
          <w:i/>
          <w:iCs/>
          <w:sz w:val="22"/>
          <w:szCs w:val="22"/>
        </w:rPr>
        <w:t>mmary descriptives for repeat acuity value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600"/>
        <w:gridCol w:w="1637"/>
        <w:gridCol w:w="1873"/>
      </w:tblGrid>
      <w:tr w:rsidR="006E30C6" w:rsidRPr="001D118D" w14:paraId="07DCBB5B" w14:textId="77777777" w:rsidTr="00A66B50">
        <w:trPr>
          <w:trHeight w:val="334"/>
        </w:trPr>
        <w:tc>
          <w:tcPr>
            <w:tcW w:w="4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BB2166" w14:textId="77777777" w:rsidR="006E30C6" w:rsidRPr="001D118D" w:rsidRDefault="006E30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FD0D9C" w14:textId="2DCDA9D3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0056B" w14:textId="45F8D5D9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Patients</w:t>
            </w:r>
          </w:p>
        </w:tc>
      </w:tr>
      <w:tr w:rsidR="006E30C6" w:rsidRPr="001D118D" w14:paraId="5DA70FEB" w14:textId="77777777" w:rsidTr="00A66B50">
        <w:trPr>
          <w:trHeight w:val="334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A0C5199" w14:textId="35E75DD6" w:rsidR="006E30C6" w:rsidRPr="001D118D" w:rsidRDefault="006E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Repeat VA, ETDRS letters 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% CI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23630C2" w14:textId="7630C9A2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1.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</w:t>
            </w:r>
          </w:p>
          <w:p w14:paraId="05A335A0" w14:textId="21F782B9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9.7-92.6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9E9B2D7" w14:textId="48B449F5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.0</w:t>
            </w:r>
          </w:p>
          <w:p w14:paraId="614CE2D6" w14:textId="43B0BF13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0-72.8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6E30C6" w:rsidRPr="001D118D" w14:paraId="50C5C922" w14:textId="77777777" w:rsidTr="00A66B50">
        <w:trPr>
          <w:trHeight w:val="334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D1AA4F4" w14:textId="36029262" w:rsidR="006E30C6" w:rsidRPr="001D118D" w:rsidRDefault="006E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Repeat LLVA, ETDRS letters (</w:t>
            </w:r>
            <w:r w:rsidR="00311EAB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% CI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FFB653D" w14:textId="47860A74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1.1</w:t>
            </w:r>
          </w:p>
          <w:p w14:paraId="323704C6" w14:textId="6AECC552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9.0-83.2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E8AC596" w14:textId="7C4BE4CB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.4</w:t>
            </w:r>
          </w:p>
          <w:p w14:paraId="03BEFB92" w14:textId="2D359792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0-72.8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6E30C6" w:rsidRPr="001D118D" w14:paraId="27122224" w14:textId="77777777" w:rsidTr="00A66B50">
        <w:trPr>
          <w:trHeight w:val="334"/>
        </w:trPr>
        <w:tc>
          <w:tcPr>
            <w:tcW w:w="4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206ED" w14:textId="0E060323" w:rsidR="006E30C6" w:rsidRPr="001D118D" w:rsidRDefault="006E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Repeat MAC</w:t>
            </w:r>
            <w:r w:rsidR="00C87A91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 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VA, ETDRS letters (</w:t>
            </w:r>
            <w:r w:rsidR="00311EAB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% CI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00E1D4" w14:textId="06954C17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3.2</w:t>
            </w:r>
          </w:p>
          <w:p w14:paraId="04908951" w14:textId="177886DB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1.8-74.6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E6906" w14:textId="77777777" w:rsidR="00A66B50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5.5</w:t>
            </w:r>
          </w:p>
          <w:p w14:paraId="37F0AC63" w14:textId="2BFAD82F" w:rsidR="006E30C6" w:rsidRPr="001D118D" w:rsidRDefault="006E30C6" w:rsidP="00A66B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(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7.7-59.3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6E30C6" w:rsidRPr="001D118D" w14:paraId="2F7D6D47" w14:textId="77777777" w:rsidTr="00A66B50">
        <w:trPr>
          <w:trHeight w:val="736"/>
        </w:trPr>
        <w:tc>
          <w:tcPr>
            <w:tcW w:w="81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48030" w14:textId="3C5CCF35" w:rsidR="006E30C6" w:rsidRPr="001D118D" w:rsidRDefault="006E30C6" w:rsidP="00DC1202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*</w:t>
            </w:r>
            <w:r w:rsidR="00DC1202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Visual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 acuity: VA, </w:t>
            </w:r>
            <w:r w:rsidR="00A66B50"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Early Treatment Diabetic Retinopathy Study: ETDRS, Confidence interval of mean: CI, </w:t>
            </w:r>
            <w:r w:rsidRPr="001D118D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low luminance VA: LLVA, Moorfields Acuity Chart: MAC</w:t>
            </w:r>
            <w:r w:rsidR="00311EAB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.</w:t>
            </w:r>
          </w:p>
        </w:tc>
      </w:tr>
    </w:tbl>
    <w:p w14:paraId="606B55B8" w14:textId="77777777" w:rsidR="00700916" w:rsidRPr="001D118D" w:rsidRDefault="00700916">
      <w:pPr>
        <w:rPr>
          <w:sz w:val="22"/>
          <w:szCs w:val="22"/>
        </w:rPr>
      </w:pPr>
    </w:p>
    <w:p w14:paraId="585A87EC" w14:textId="395E94A6" w:rsidR="00700916" w:rsidRPr="001D118D" w:rsidRDefault="000B0985">
      <w:pPr>
        <w:rPr>
          <w:sz w:val="22"/>
          <w:szCs w:val="22"/>
        </w:rPr>
      </w:pPr>
      <w:r w:rsidRPr="001D118D">
        <w:rPr>
          <w:sz w:val="22"/>
          <w:szCs w:val="22"/>
        </w:rPr>
        <w:object w:dxaOrig="6235" w:dyaOrig="5530" w14:anchorId="594FE2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pt;height:237.35pt" o:ole="">
            <v:imagedata r:id="rId4" o:title=""/>
          </v:shape>
          <o:OLEObject Type="Embed" ProgID="Prism9.Document" ShapeID="_x0000_i1025" DrawAspect="Content" ObjectID="_1803722831" r:id="rId5"/>
        </w:object>
      </w:r>
    </w:p>
    <w:p w14:paraId="024BA1ED" w14:textId="2A8FB660" w:rsidR="00700916" w:rsidRPr="001D118D" w:rsidRDefault="00700916">
      <w:pPr>
        <w:rPr>
          <w:sz w:val="22"/>
          <w:szCs w:val="22"/>
        </w:rPr>
      </w:pPr>
      <w:r w:rsidRPr="001D118D">
        <w:rPr>
          <w:i/>
          <w:iCs/>
          <w:sz w:val="22"/>
          <w:szCs w:val="22"/>
        </w:rPr>
        <w:t>Figure S1: Genotypes of patient participants</w:t>
      </w:r>
    </w:p>
    <w:sectPr w:rsidR="00700916" w:rsidRPr="001D1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31"/>
    <w:rsid w:val="00035DDE"/>
    <w:rsid w:val="00065767"/>
    <w:rsid w:val="000B0985"/>
    <w:rsid w:val="001D118D"/>
    <w:rsid w:val="00200AC2"/>
    <w:rsid w:val="00276CC4"/>
    <w:rsid w:val="00311EAB"/>
    <w:rsid w:val="003A3666"/>
    <w:rsid w:val="00492A23"/>
    <w:rsid w:val="004E1870"/>
    <w:rsid w:val="0054748E"/>
    <w:rsid w:val="005956C3"/>
    <w:rsid w:val="006E30C6"/>
    <w:rsid w:val="00700916"/>
    <w:rsid w:val="00A66B50"/>
    <w:rsid w:val="00C87A91"/>
    <w:rsid w:val="00D73431"/>
    <w:rsid w:val="00DC1202"/>
    <w:rsid w:val="00EC3E57"/>
    <w:rsid w:val="00F7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6A914C2"/>
  <w15:chartTrackingRefBased/>
  <w15:docId w15:val="{09EE94D1-6A38-48BB-AF04-7D9A8A01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4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949</Characters>
  <Application>Microsoft Office Word</Application>
  <DocSecurity>0</DocSecurity>
  <Lines>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aylor</dc:creator>
  <cp:keywords/>
  <dc:description/>
  <cp:lastModifiedBy>Laura Taylor</cp:lastModifiedBy>
  <cp:revision>2</cp:revision>
  <dcterms:created xsi:type="dcterms:W3CDTF">2025-03-17T13:21:00Z</dcterms:created>
  <dcterms:modified xsi:type="dcterms:W3CDTF">2025-03-17T13:21:00Z</dcterms:modified>
</cp:coreProperties>
</file>